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762" w:rsidRDefault="00FC74F3" w:rsidP="0028176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3</w:t>
      </w:r>
      <w:bookmarkStart w:id="0" w:name="_GoBack"/>
      <w:bookmarkEnd w:id="0"/>
      <w:r w:rsidR="00281762" w:rsidRPr="00281762">
        <w:rPr>
          <w:rFonts w:ascii="Times New Roman" w:hAnsi="Times New Roman" w:cs="Times New Roman"/>
          <w:sz w:val="20"/>
          <w:szCs w:val="20"/>
        </w:rPr>
        <w:t>:</w:t>
      </w:r>
      <w:r w:rsidR="00281762">
        <w:rPr>
          <w:rFonts w:ascii="Times New Roman" w:hAnsi="Times New Roman" w:cs="Times New Roman"/>
          <w:sz w:val="20"/>
          <w:szCs w:val="20"/>
        </w:rPr>
        <w:t xml:space="preserve"> General overview of the average scores of lymphoid infiltration and lymphoid follicle formation in the </w:t>
      </w:r>
      <w:proofErr w:type="spellStart"/>
      <w:r w:rsidR="00D066E0">
        <w:rPr>
          <w:rFonts w:ascii="Times New Roman" w:hAnsi="Times New Roman" w:cs="Times New Roman"/>
          <w:sz w:val="20"/>
          <w:szCs w:val="20"/>
        </w:rPr>
        <w:t>fundic</w:t>
      </w:r>
      <w:proofErr w:type="spellEnd"/>
      <w:r w:rsidR="00D066E0">
        <w:rPr>
          <w:rFonts w:ascii="Times New Roman" w:hAnsi="Times New Roman" w:cs="Times New Roman"/>
          <w:sz w:val="20"/>
          <w:szCs w:val="20"/>
        </w:rPr>
        <w:t xml:space="preserve"> </w:t>
      </w:r>
      <w:r w:rsidR="00281762">
        <w:rPr>
          <w:rFonts w:ascii="Times New Roman" w:hAnsi="Times New Roman" w:cs="Times New Roman"/>
          <w:sz w:val="20"/>
          <w:szCs w:val="20"/>
        </w:rPr>
        <w:t xml:space="preserve">and </w:t>
      </w:r>
      <w:r w:rsidR="00D066E0">
        <w:rPr>
          <w:rFonts w:ascii="Times New Roman" w:hAnsi="Times New Roman" w:cs="Times New Roman"/>
          <w:sz w:val="20"/>
          <w:szCs w:val="20"/>
        </w:rPr>
        <w:t>pyloric gland zone</w:t>
      </w:r>
      <w:r w:rsidR="00281762">
        <w:rPr>
          <w:rFonts w:ascii="Times New Roman" w:hAnsi="Times New Roman" w:cs="Times New Roman"/>
          <w:sz w:val="20"/>
          <w:szCs w:val="20"/>
        </w:rPr>
        <w:t xml:space="preserve"> of pigs of different age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701"/>
        <w:gridCol w:w="1701"/>
      </w:tblGrid>
      <w:tr w:rsidR="00281762" w:rsidTr="00BC7D5E">
        <w:trPr>
          <w:trHeight w:val="340"/>
        </w:trPr>
        <w:tc>
          <w:tcPr>
            <w:tcW w:w="2552" w:type="dxa"/>
            <w:tcBorders>
              <w:right w:val="single" w:sz="4" w:space="0" w:color="auto"/>
            </w:tcBorders>
          </w:tcPr>
          <w:p w:rsidR="00281762" w:rsidRPr="00BC634E" w:rsidRDefault="00281762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34E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</w:tcBorders>
          </w:tcPr>
          <w:p w:rsidR="00281762" w:rsidRPr="00BC634E" w:rsidRDefault="00281762" w:rsidP="00E07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34E">
              <w:rPr>
                <w:rFonts w:ascii="Times New Roman" w:hAnsi="Times New Roman" w:cs="Times New Roman"/>
                <w:b/>
                <w:sz w:val="20"/>
                <w:szCs w:val="20"/>
              </w:rPr>
              <w:t>Lymphoid infiltration</w:t>
            </w:r>
          </w:p>
        </w:tc>
        <w:tc>
          <w:tcPr>
            <w:tcW w:w="3402" w:type="dxa"/>
            <w:gridSpan w:val="2"/>
          </w:tcPr>
          <w:p w:rsidR="00281762" w:rsidRPr="00BC634E" w:rsidRDefault="00281762" w:rsidP="00E070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634E">
              <w:rPr>
                <w:rFonts w:ascii="Times New Roman" w:hAnsi="Times New Roman" w:cs="Times New Roman"/>
                <w:b/>
                <w:sz w:val="20"/>
                <w:szCs w:val="20"/>
              </w:rPr>
              <w:t>Lymphoid follicles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281762" w:rsidRPr="00BC634E" w:rsidRDefault="00281762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281762" w:rsidRPr="00BC634E" w:rsidRDefault="00D066E0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nd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 z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Pr="00BC634E" w:rsidRDefault="00D066E0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yloric gland z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Pr="00BC634E" w:rsidRDefault="00D066E0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nd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land zone</w:t>
            </w:r>
            <w:r w:rsidR="00281762" w:rsidRPr="00BC63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Pr="00BC634E" w:rsidRDefault="00D066E0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yloric gland zone</w:t>
            </w:r>
            <w:r w:rsidR="00281762" w:rsidRPr="00BC634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281762" w:rsidRPr="00411F25" w:rsidRDefault="00281762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F25">
              <w:rPr>
                <w:rFonts w:ascii="Times New Roman" w:hAnsi="Times New Roman" w:cs="Times New Roman"/>
                <w:b/>
                <w:sz w:val="20"/>
                <w:szCs w:val="20"/>
              </w:rPr>
              <w:t>2-3 months old (n=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± 0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± 0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± 0.4 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right w:val="single" w:sz="4" w:space="0" w:color="auto"/>
            </w:tcBorders>
          </w:tcPr>
          <w:p w:rsidR="00281762" w:rsidRPr="001978B4" w:rsidRDefault="00281762" w:rsidP="00BC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u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 (n=16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± 0.3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± 0.6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.4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± 0.3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281762" w:rsidRDefault="00281762" w:rsidP="00BC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u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 (n=18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± 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± 0.4 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281762" w:rsidRPr="00411F25" w:rsidRDefault="00281762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F25">
              <w:rPr>
                <w:rFonts w:ascii="Times New Roman" w:hAnsi="Times New Roman" w:cs="Times New Roman"/>
                <w:b/>
                <w:sz w:val="20"/>
                <w:szCs w:val="20"/>
              </w:rPr>
              <w:t>6-8 months old (n=6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± 0.6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± 0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± 1.0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right w:val="single" w:sz="4" w:space="0" w:color="auto"/>
            </w:tcBorders>
          </w:tcPr>
          <w:p w:rsidR="00281762" w:rsidRPr="001978B4" w:rsidRDefault="00281762" w:rsidP="00BC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u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 (n=5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± 0.6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± 0.6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6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± 1.0 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281762" w:rsidRDefault="00281762" w:rsidP="00BC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u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 (n=13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± 0.6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± 0.8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± 0.9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:rsidR="00281762" w:rsidRPr="00411F25" w:rsidRDefault="00281762" w:rsidP="00BC7D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1F25">
              <w:rPr>
                <w:rFonts w:ascii="Times New Roman" w:hAnsi="Times New Roman" w:cs="Times New Roman"/>
                <w:b/>
                <w:sz w:val="20"/>
                <w:szCs w:val="20"/>
              </w:rPr>
              <w:t>Adult sows (n=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± 0.6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± 0.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 ± 0.7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± 0.6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right w:val="single" w:sz="4" w:space="0" w:color="auto"/>
            </w:tcBorders>
          </w:tcPr>
          <w:p w:rsidR="00281762" w:rsidRPr="001978B4" w:rsidRDefault="00281762" w:rsidP="00BC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u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itive (n=5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± 0.7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± 0.7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± 0.7 </w:t>
            </w:r>
          </w:p>
        </w:tc>
        <w:tc>
          <w:tcPr>
            <w:tcW w:w="1701" w:type="dxa"/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± 0.6</w:t>
            </w:r>
          </w:p>
        </w:tc>
      </w:tr>
      <w:tr w:rsidR="00281762" w:rsidTr="00BC7D5E">
        <w:trPr>
          <w:trHeight w:val="340"/>
        </w:trPr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281762" w:rsidRDefault="00281762" w:rsidP="00BC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. su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gative (n=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± 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± 0.5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± 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1762" w:rsidRDefault="00281762" w:rsidP="00BC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± 0.4</w:t>
            </w:r>
          </w:p>
        </w:tc>
      </w:tr>
    </w:tbl>
    <w:p w:rsidR="001B39C4" w:rsidRDefault="00281762" w:rsidP="00185836">
      <w:pPr>
        <w:spacing w:line="36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t>Gastritis was scored based on infiltration</w:t>
      </w:r>
      <w:r w:rsidR="00890B80">
        <w:rPr>
          <w:rFonts w:ascii="Times New Roman" w:hAnsi="Times New Roman" w:cs="Times New Roman"/>
          <w:sz w:val="20"/>
          <w:szCs w:val="20"/>
        </w:rPr>
        <w:t xml:space="preserve"> with inflammatory cells</w:t>
      </w:r>
      <w:r>
        <w:rPr>
          <w:rFonts w:ascii="Times New Roman" w:hAnsi="Times New Roman" w:cs="Times New Roman"/>
          <w:sz w:val="20"/>
          <w:szCs w:val="20"/>
        </w:rPr>
        <w:t xml:space="preserve"> / lymphoid follicle formation, with s</w:t>
      </w:r>
      <w:r w:rsidRPr="00EC104D">
        <w:rPr>
          <w:rFonts w:ascii="Times New Roman" w:hAnsi="Times New Roman" w:cs="Times New Roman"/>
          <w:sz w:val="20"/>
          <w:szCs w:val="20"/>
        </w:rPr>
        <w:t xml:space="preserve">core 0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EC104D">
        <w:rPr>
          <w:rFonts w:ascii="Times New Roman" w:hAnsi="Times New Roman" w:cs="Times New Roman"/>
          <w:sz w:val="20"/>
          <w:szCs w:val="20"/>
        </w:rPr>
        <w:t xml:space="preserve"> abse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104D">
        <w:rPr>
          <w:rFonts w:ascii="Times New Roman" w:hAnsi="Times New Roman" w:cs="Times New Roman"/>
          <w:sz w:val="20"/>
          <w:szCs w:val="20"/>
        </w:rPr>
        <w:t>of infiltration</w:t>
      </w:r>
      <w:r>
        <w:rPr>
          <w:rFonts w:ascii="Times New Roman" w:hAnsi="Times New Roman" w:cs="Times New Roman"/>
          <w:sz w:val="20"/>
          <w:szCs w:val="20"/>
        </w:rPr>
        <w:t xml:space="preserve"> / absence of </w:t>
      </w:r>
      <w:r w:rsidRPr="00EC104D">
        <w:rPr>
          <w:rFonts w:ascii="Times New Roman" w:hAnsi="Times New Roman" w:cs="Times New Roman"/>
          <w:sz w:val="20"/>
          <w:szCs w:val="20"/>
        </w:rPr>
        <w:t xml:space="preserve">lymphoid aggregates, 1 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EC104D">
        <w:rPr>
          <w:rFonts w:ascii="Times New Roman" w:hAnsi="Times New Roman" w:cs="Times New Roman"/>
          <w:sz w:val="20"/>
          <w:szCs w:val="20"/>
        </w:rPr>
        <w:t xml:space="preserve"> mild </w:t>
      </w:r>
      <w:r>
        <w:rPr>
          <w:rFonts w:ascii="Times New Roman" w:hAnsi="Times New Roman" w:cs="Times New Roman"/>
          <w:sz w:val="20"/>
          <w:szCs w:val="20"/>
        </w:rPr>
        <w:t xml:space="preserve">infiltration / </w:t>
      </w:r>
      <w:r w:rsidRPr="00EC104D">
        <w:rPr>
          <w:rFonts w:ascii="Times New Roman" w:hAnsi="Times New Roman" w:cs="Times New Roman"/>
          <w:sz w:val="20"/>
          <w:szCs w:val="20"/>
        </w:rPr>
        <w:t>small number of lymphoid aggregates (n &lt; 5),</w:t>
      </w:r>
      <w:r>
        <w:rPr>
          <w:rFonts w:ascii="Times New Roman" w:hAnsi="Times New Roman" w:cs="Times New Roman"/>
          <w:sz w:val="20"/>
          <w:szCs w:val="20"/>
        </w:rPr>
        <w:t xml:space="preserve"> 2 = </w:t>
      </w:r>
      <w:r w:rsidRPr="00EC104D">
        <w:rPr>
          <w:rFonts w:ascii="Times New Roman" w:hAnsi="Times New Roman" w:cs="Times New Roman"/>
          <w:sz w:val="20"/>
          <w:szCs w:val="20"/>
        </w:rPr>
        <w:t>moderate infiltration</w:t>
      </w:r>
      <w:r>
        <w:rPr>
          <w:rFonts w:ascii="Times New Roman" w:hAnsi="Times New Roman" w:cs="Times New Roman"/>
          <w:sz w:val="20"/>
          <w:szCs w:val="20"/>
        </w:rPr>
        <w:t xml:space="preserve"> /</w:t>
      </w:r>
      <w:r w:rsidRPr="009F387A">
        <w:rPr>
          <w:rFonts w:ascii="Times New Roman" w:hAnsi="Times New Roman" w:cs="Times New Roman"/>
          <w:sz w:val="20"/>
          <w:szCs w:val="20"/>
        </w:rPr>
        <w:t xml:space="preserve"> </w:t>
      </w:r>
      <w:r w:rsidRPr="00EC104D">
        <w:rPr>
          <w:rFonts w:ascii="Times New Roman" w:hAnsi="Times New Roman" w:cs="Times New Roman"/>
          <w:sz w:val="20"/>
          <w:szCs w:val="20"/>
        </w:rPr>
        <w:t xml:space="preserve">large number of lymphoid aggregates (n &gt; 5) </w:t>
      </w:r>
      <w:r>
        <w:rPr>
          <w:rFonts w:ascii="Times New Roman" w:hAnsi="Times New Roman" w:cs="Times New Roman"/>
          <w:sz w:val="20"/>
          <w:szCs w:val="20"/>
        </w:rPr>
        <w:t>or</w:t>
      </w:r>
      <w:r w:rsidRPr="00EC104D">
        <w:rPr>
          <w:rFonts w:ascii="Times New Roman" w:hAnsi="Times New Roman" w:cs="Times New Roman"/>
          <w:sz w:val="20"/>
          <w:szCs w:val="20"/>
        </w:rPr>
        <w:t xml:space="preserve"> presence of 1 organized lymphoid follicle</w:t>
      </w:r>
      <w:r>
        <w:rPr>
          <w:rFonts w:ascii="Times New Roman" w:hAnsi="Times New Roman" w:cs="Times New Roman"/>
          <w:sz w:val="20"/>
          <w:szCs w:val="20"/>
        </w:rPr>
        <w:t>, 3 = marked infiltration /</w:t>
      </w:r>
      <w:r w:rsidRPr="009F387A">
        <w:rPr>
          <w:rFonts w:ascii="Times New Roman" w:hAnsi="Times New Roman" w:cs="Times New Roman"/>
          <w:sz w:val="20"/>
          <w:szCs w:val="20"/>
        </w:rPr>
        <w:t xml:space="preserve"> </w:t>
      </w:r>
      <w:r w:rsidRPr="00EC104D">
        <w:rPr>
          <w:rFonts w:ascii="Times New Roman" w:hAnsi="Times New Roman" w:cs="Times New Roman"/>
          <w:sz w:val="20"/>
          <w:szCs w:val="20"/>
        </w:rPr>
        <w:t>at least 2 organized lymphoid follicles</w:t>
      </w:r>
      <w:r>
        <w:rPr>
          <w:rFonts w:ascii="Times New Roman" w:hAnsi="Times New Roman" w:cs="Times New Roman"/>
          <w:sz w:val="20"/>
          <w:szCs w:val="20"/>
        </w:rPr>
        <w:t>, n = total number of investigated pigs’ stomachs per age group. The data are shown as the average of the administered scores with standard deviation.</w:t>
      </w:r>
    </w:p>
    <w:sectPr w:rsidR="001B39C4" w:rsidSect="001858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762"/>
    <w:rsid w:val="00017DB0"/>
    <w:rsid w:val="00032FBD"/>
    <w:rsid w:val="000B416D"/>
    <w:rsid w:val="000B66A6"/>
    <w:rsid w:val="000C280E"/>
    <w:rsid w:val="000C784E"/>
    <w:rsid w:val="000F4D14"/>
    <w:rsid w:val="001110A0"/>
    <w:rsid w:val="00136C97"/>
    <w:rsid w:val="001373F0"/>
    <w:rsid w:val="00185836"/>
    <w:rsid w:val="001B39C4"/>
    <w:rsid w:val="001B68E2"/>
    <w:rsid w:val="00224350"/>
    <w:rsid w:val="00271289"/>
    <w:rsid w:val="00281762"/>
    <w:rsid w:val="002A4922"/>
    <w:rsid w:val="002D1AD5"/>
    <w:rsid w:val="003004D1"/>
    <w:rsid w:val="003475D3"/>
    <w:rsid w:val="00372F7B"/>
    <w:rsid w:val="003B3B04"/>
    <w:rsid w:val="00415A21"/>
    <w:rsid w:val="004342E0"/>
    <w:rsid w:val="00435648"/>
    <w:rsid w:val="00436A9D"/>
    <w:rsid w:val="00486222"/>
    <w:rsid w:val="004A1E2E"/>
    <w:rsid w:val="004D64DD"/>
    <w:rsid w:val="005B6BA0"/>
    <w:rsid w:val="00652833"/>
    <w:rsid w:val="00685351"/>
    <w:rsid w:val="00692E83"/>
    <w:rsid w:val="006C390A"/>
    <w:rsid w:val="006D5351"/>
    <w:rsid w:val="007D7DEC"/>
    <w:rsid w:val="00816990"/>
    <w:rsid w:val="00834C5E"/>
    <w:rsid w:val="00890B80"/>
    <w:rsid w:val="008A2027"/>
    <w:rsid w:val="008A6295"/>
    <w:rsid w:val="009241B1"/>
    <w:rsid w:val="00926B91"/>
    <w:rsid w:val="00927F66"/>
    <w:rsid w:val="00946FC4"/>
    <w:rsid w:val="009B5B62"/>
    <w:rsid w:val="009D41CD"/>
    <w:rsid w:val="009E69EE"/>
    <w:rsid w:val="00A3052C"/>
    <w:rsid w:val="00A63E0C"/>
    <w:rsid w:val="00A65344"/>
    <w:rsid w:val="00AB24DE"/>
    <w:rsid w:val="00AB34F8"/>
    <w:rsid w:val="00AE27E7"/>
    <w:rsid w:val="00BD02BA"/>
    <w:rsid w:val="00BD73A1"/>
    <w:rsid w:val="00C50074"/>
    <w:rsid w:val="00C67541"/>
    <w:rsid w:val="00C818C5"/>
    <w:rsid w:val="00CD5C28"/>
    <w:rsid w:val="00CF05E1"/>
    <w:rsid w:val="00D066E0"/>
    <w:rsid w:val="00D17A74"/>
    <w:rsid w:val="00E07001"/>
    <w:rsid w:val="00E84BE0"/>
    <w:rsid w:val="00E907E0"/>
    <w:rsid w:val="00E97DE9"/>
    <w:rsid w:val="00EC2890"/>
    <w:rsid w:val="00F11776"/>
    <w:rsid w:val="00F361F2"/>
    <w:rsid w:val="00F43582"/>
    <w:rsid w:val="00F467BD"/>
    <w:rsid w:val="00F701C2"/>
    <w:rsid w:val="00FA4DB1"/>
    <w:rsid w:val="00FA6F05"/>
    <w:rsid w:val="00FC2FC4"/>
    <w:rsid w:val="00FC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C929F3-D0E8-42D6-92DD-E6B906F5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8176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81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528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08DC6-228B-493D-BBE9-28EAA3A26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8</Words>
  <Characters>1249</Characters>
  <Application>Microsoft Office Word</Application>
  <DocSecurity>0</DocSecurity>
  <Lines>10</Lines>
  <Paragraphs>2</Paragraphs>
  <ScaleCrop>false</ScaleCrop>
  <Company>UGent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3</cp:revision>
  <dcterms:created xsi:type="dcterms:W3CDTF">2017-03-07T13:01:00Z</dcterms:created>
  <dcterms:modified xsi:type="dcterms:W3CDTF">2017-04-2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730368-38f1-3627-a9e8-9a8f756b529c</vt:lpwstr>
  </property>
  <property fmtid="{D5CDD505-2E9C-101B-9397-08002B2CF9AE}" pid="4" name="Mendeley Citation Style_1">
    <vt:lpwstr>http://www.zotero.org/styles/springer-basic-brackets-no-et-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lsevier-with-titles</vt:lpwstr>
  </property>
  <property fmtid="{D5CDD505-2E9C-101B-9397-08002B2CF9AE}" pid="14" name="Mendeley Recent Style Name 4_1">
    <vt:lpwstr>Elsevier (numeric, 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basic-brackets-no-et-al</vt:lpwstr>
  </property>
  <property fmtid="{D5CDD505-2E9C-101B-9397-08002B2CF9AE}" pid="20" name="Mendeley Recent Style Name 7_1">
    <vt:lpwstr>Springer Basic (numeric, brackets, no "et al."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